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C34" w:rsidRPr="00045F0F" w:rsidRDefault="001F5968" w:rsidP="00045F0F">
      <w:pPr>
        <w:rPr>
          <w:rFonts w:cstheme="minorHAnsi"/>
          <w:b/>
          <w:sz w:val="28"/>
          <w:szCs w:val="28"/>
        </w:rPr>
      </w:pPr>
      <w:proofErr w:type="gramStart"/>
      <w:r w:rsidRPr="00045F0F">
        <w:rPr>
          <w:rFonts w:cs="Times New Roman"/>
          <w:b/>
          <w:color w:val="000000" w:themeColor="text1"/>
          <w:sz w:val="28"/>
          <w:szCs w:val="28"/>
          <w:lang w:val="en-US"/>
        </w:rPr>
        <w:t>S</w:t>
      </w:r>
      <w:r w:rsidR="0059088F" w:rsidRPr="00045F0F">
        <w:rPr>
          <w:rFonts w:cs="Times New Roman"/>
          <w:b/>
          <w:color w:val="000000" w:themeColor="text1"/>
          <w:sz w:val="28"/>
          <w:szCs w:val="28"/>
          <w:lang w:val="en-US"/>
        </w:rPr>
        <w:t xml:space="preserve">8 </w:t>
      </w:r>
      <w:r w:rsidR="007D3304" w:rsidRPr="00045F0F">
        <w:rPr>
          <w:rFonts w:cs="Times New Roman"/>
          <w:b/>
          <w:color w:val="000000" w:themeColor="text1"/>
          <w:sz w:val="28"/>
          <w:szCs w:val="28"/>
          <w:lang w:val="en-US"/>
        </w:rPr>
        <w:t>Table</w:t>
      </w:r>
      <w:r w:rsidR="00F46C34" w:rsidRPr="00045F0F">
        <w:rPr>
          <w:rFonts w:cstheme="minorHAnsi"/>
          <w:b/>
          <w:sz w:val="28"/>
          <w:szCs w:val="28"/>
        </w:rPr>
        <w:t>.</w:t>
      </w:r>
      <w:proofErr w:type="gramEnd"/>
      <w:r w:rsidR="00F46C34" w:rsidRPr="00045F0F">
        <w:rPr>
          <w:rFonts w:cstheme="minorHAnsi"/>
          <w:b/>
          <w:sz w:val="28"/>
          <w:szCs w:val="28"/>
        </w:rPr>
        <w:t xml:space="preserve"> </w:t>
      </w:r>
      <w:r w:rsidR="00F46C34" w:rsidRPr="00045F0F">
        <w:rPr>
          <w:rFonts w:cs="Times New Roman"/>
          <w:b/>
          <w:sz w:val="28"/>
          <w:szCs w:val="28"/>
          <w:lang w:val="en-US"/>
        </w:rPr>
        <w:t xml:space="preserve">Differentially expressed canonical pathways in </w:t>
      </w:r>
      <w:proofErr w:type="spellStart"/>
      <w:r w:rsidR="00F46C34" w:rsidRPr="00045F0F">
        <w:rPr>
          <w:rFonts w:cs="Times New Roman"/>
          <w:b/>
          <w:i/>
          <w:sz w:val="28"/>
          <w:szCs w:val="28"/>
          <w:lang w:val="en-US"/>
        </w:rPr>
        <w:t>Myc</w:t>
      </w:r>
      <w:proofErr w:type="spellEnd"/>
      <w:r w:rsidR="00F46C34" w:rsidRPr="00045F0F">
        <w:rPr>
          <w:rFonts w:cs="Times New Roman"/>
          <w:b/>
          <w:sz w:val="28"/>
          <w:szCs w:val="28"/>
          <w:lang w:val="en-US"/>
        </w:rPr>
        <w:t>/</w:t>
      </w:r>
      <w:proofErr w:type="spellStart"/>
      <w:r w:rsidR="00F46C34" w:rsidRPr="00045F0F">
        <w:rPr>
          <w:rFonts w:cs="Times New Roman"/>
          <w:b/>
          <w:i/>
          <w:sz w:val="28"/>
          <w:szCs w:val="28"/>
          <w:lang w:val="en-US"/>
        </w:rPr>
        <w:t>xmrk</w:t>
      </w:r>
      <w:proofErr w:type="spellEnd"/>
      <w:r w:rsidR="0059088F" w:rsidRPr="00045F0F">
        <w:rPr>
          <w:rFonts w:cs="Times New Roman"/>
          <w:b/>
          <w:i/>
          <w:sz w:val="28"/>
          <w:szCs w:val="28"/>
          <w:lang w:val="en-US"/>
        </w:rPr>
        <w:t>-</w:t>
      </w:r>
      <w:r w:rsidR="0059088F" w:rsidRPr="00045F0F">
        <w:rPr>
          <w:rFonts w:cs="Times New Roman"/>
          <w:b/>
          <w:sz w:val="28"/>
          <w:szCs w:val="28"/>
          <w:lang w:val="en-US"/>
        </w:rPr>
        <w:t>induced</w:t>
      </w:r>
      <w:r w:rsidR="0059088F" w:rsidRPr="00045F0F">
        <w:rPr>
          <w:rFonts w:cs="Times New Roman"/>
          <w:b/>
          <w:i/>
          <w:sz w:val="28"/>
          <w:szCs w:val="28"/>
          <w:lang w:val="en-US"/>
        </w:rPr>
        <w:t xml:space="preserve"> </w:t>
      </w:r>
      <w:r w:rsidR="00F46C34" w:rsidRPr="00045F0F">
        <w:rPr>
          <w:rFonts w:cs="Times New Roman"/>
          <w:b/>
          <w:sz w:val="28"/>
          <w:szCs w:val="28"/>
          <w:lang w:val="en-US"/>
        </w:rPr>
        <w:t>liver tumors</w:t>
      </w:r>
    </w:p>
    <w:p w:rsidR="0081069F" w:rsidRPr="00BF4965" w:rsidRDefault="00BF4965" w:rsidP="00045F0F">
      <w:pPr>
        <w:rPr>
          <w:rFonts w:cstheme="minorHAnsi"/>
          <w:b/>
          <w:sz w:val="24"/>
          <w:szCs w:val="24"/>
        </w:rPr>
      </w:pPr>
      <w:r w:rsidRPr="00BF4965">
        <w:rPr>
          <w:rFonts w:cstheme="minorHAnsi"/>
          <w:b/>
          <w:sz w:val="24"/>
          <w:szCs w:val="24"/>
        </w:rPr>
        <w:t>Up</w:t>
      </w:r>
      <w:r w:rsidRPr="00BF4965">
        <w:rPr>
          <w:rFonts w:cstheme="minorHAnsi"/>
          <w:b/>
          <w:sz w:val="24"/>
          <w:szCs w:val="24"/>
          <w:lang w:val="en-US"/>
        </w:rPr>
        <w:t xml:space="preserve">regulated canonical pathways in </w:t>
      </w:r>
      <w:proofErr w:type="spellStart"/>
      <w:r w:rsidR="0059088F" w:rsidRPr="001F5968">
        <w:rPr>
          <w:rFonts w:cs="Times New Roman"/>
          <w:b/>
          <w:i/>
          <w:sz w:val="24"/>
          <w:szCs w:val="24"/>
          <w:lang w:val="en-US"/>
        </w:rPr>
        <w:t>Myc</w:t>
      </w:r>
      <w:proofErr w:type="spellEnd"/>
      <w:r w:rsidR="0059088F" w:rsidRPr="001F5968">
        <w:rPr>
          <w:rFonts w:cs="Times New Roman"/>
          <w:b/>
          <w:sz w:val="24"/>
          <w:szCs w:val="24"/>
          <w:lang w:val="en-US"/>
        </w:rPr>
        <w:t>/</w:t>
      </w:r>
      <w:proofErr w:type="spellStart"/>
      <w:r w:rsidR="0059088F" w:rsidRPr="001F5968">
        <w:rPr>
          <w:rFonts w:cs="Times New Roman"/>
          <w:b/>
          <w:i/>
          <w:sz w:val="24"/>
          <w:szCs w:val="24"/>
          <w:lang w:val="en-US"/>
        </w:rPr>
        <w:t>xmrk</w:t>
      </w:r>
      <w:proofErr w:type="spellEnd"/>
      <w:r w:rsidR="0059088F">
        <w:rPr>
          <w:rFonts w:cs="Times New Roman"/>
          <w:b/>
          <w:i/>
          <w:sz w:val="24"/>
          <w:szCs w:val="24"/>
          <w:lang w:val="en-US"/>
        </w:rPr>
        <w:t>-</w:t>
      </w:r>
      <w:r w:rsidR="0059088F" w:rsidRPr="0059088F">
        <w:rPr>
          <w:rFonts w:cs="Times New Roman"/>
          <w:b/>
          <w:sz w:val="24"/>
          <w:szCs w:val="24"/>
          <w:lang w:val="en-US"/>
        </w:rPr>
        <w:t>induced</w:t>
      </w:r>
      <w:r w:rsidR="0059088F">
        <w:rPr>
          <w:rFonts w:cs="Times New Roman"/>
          <w:b/>
          <w:i/>
          <w:sz w:val="24"/>
          <w:szCs w:val="24"/>
          <w:lang w:val="en-US"/>
        </w:rPr>
        <w:t xml:space="preserve"> </w:t>
      </w:r>
      <w:r w:rsidR="0059088F" w:rsidRPr="001F5968">
        <w:rPr>
          <w:rFonts w:cs="Times New Roman"/>
          <w:b/>
          <w:sz w:val="24"/>
          <w:szCs w:val="24"/>
          <w:lang w:val="en-US"/>
        </w:rPr>
        <w:t>liver tumo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2"/>
        <w:gridCol w:w="566"/>
        <w:gridCol w:w="709"/>
        <w:gridCol w:w="1036"/>
        <w:gridCol w:w="999"/>
      </w:tblGrid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NAM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SIZE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NES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p-</w:t>
            </w:r>
            <w:proofErr w:type="spellStart"/>
            <w:r w:rsidRPr="00BF4965">
              <w:rPr>
                <w:rFonts w:eastAsia="Times New Roman" w:cstheme="minorHAnsi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 xml:space="preserve">FDR 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CHROMOSOME_MAINTENA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2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PROCESSIVE_SYNTHESIS_ON_THE_LAGGING_STRAND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1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64E-04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TELOMERE_MAINTENA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0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24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PROTEASOM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0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09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AUTODEGRADATION_OF_THE_E3_UBIQUITIN_LIGASE_COP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0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78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EXTENSION_OF_TELOMERE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0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79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P53_DEPENDENT_G1_DNA_DAMAGE_RESPONS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0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02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MITOTIC_M_M_G1_PHASE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0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25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REGULATION_OF_APOPTO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0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31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PA700_20S_PA28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1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33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CROSS_PRESENTATION_OF_SOLUBLE_EXOGENOUS_ANTIGENS_ENDOSOME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37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M_G1_TRANSI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62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DEPOSITION_OF_NEW_CENPA_CONTAINING_NUCLEOSOMES_AT_THE_CENTROMER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30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99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DNA_REPLIC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01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CDT1_ASSOCIATION_WITH_THE_CDC6_ORC_ORIGIN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08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P53_INDEPENDENT_G1_S_DNA_DAMAGE_CHECKPOINT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21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REMOVAL_OF_THE_FLAP_INTERMEDIATE_FROM_THE_C_STRAND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23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S_PHAS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53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APC_C_CDH1_MEDIATED_DEGRADATION_OF_CDC20_AND_OTHER_APC_C_CDH1_TARGETED_PROTEINS_IN_LATE_MITOSIS_EARLY_G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21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HOST_INTERACTIONS_OF_HIV_FACTOR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26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SCF_BETA_TRCP_MEDIATED_DEGRADATION_OF_EMI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27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SYNTHESIS_OF_DNA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30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CELL_CYCL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2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37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ASSEMBLY_OF_THE_PRE_REPLICATIVE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42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DESTABILIZATION_OF_MRNA_BY_AUF1_HNRNP_D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49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INTRINSIC_PATHWAY_FOR_APOPTO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59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ANTIGEN_PROCESSING_CROSS_PRESENT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75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CDK_MEDIATED_PHOSPHORYLATION_AND_REMOVAL_OF_CDC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75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APOPTO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04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REGULATION_OF_ORNITHINE_DECARBOXYLASE</w:t>
            </w:r>
            <w:r w:rsidRPr="00BF4965">
              <w:rPr>
                <w:rFonts w:eastAsia="Times New Roman" w:cstheme="minorHAnsi"/>
                <w:sz w:val="20"/>
                <w:szCs w:val="20"/>
              </w:rPr>
              <w:lastRenderedPageBreak/>
              <w:t>_ODC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lastRenderedPageBreak/>
              <w:t>3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09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lastRenderedPageBreak/>
              <w:t>REACTOME_ER_PHAGOSOME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41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REGULATION_OF_MITOTIC_CELL_CYCL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44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CYTOSOLIC_TRNA_AMINOACYL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61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ALL_1_SUPER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83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SCFSKP2_MEDIATED_DEGRADATION_OF_P27_P2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94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PID_AURORA_B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63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CELL_CYCLE_CHECKPOINT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4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LAGGING_STRAND_SYNTHE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11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6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DNA_STRAND_ELONG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5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12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ORC1_REMOVAL_FROM_CHROMATI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22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APC_C_CDC20_MEDIATED_DEGRADATION_OF_MITOTIC_PROTEIN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0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29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PA700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32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AUTODEGRADATION_OF_CDH1_BY_CDH1_APC_C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35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MITOTIC_G1_G1_S_PHASE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0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CYCLIN_E_ASSOCIATED_EVENTS_DURING_G1_S_TRANSITION_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2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PID_MYC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5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KINESIN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8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CELL_CYCLE_MITOTIC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0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1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VIF_MEDIATED_DEGRADATION_OF_APOBEC3G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3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ACTIVATION_OF_NF_KAPPAB_IN_B_CELL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08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ACTIVATION_OF_THE_PRE_REPLICATIVE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10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AMINOACYL_TRNA_BIOSYNTHE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11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26S_PROTEASOM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3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15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SIGNALING_BY_WNT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20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HIV_INFEC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24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SMN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22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71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HOMOLOGOUS_RECOMBIN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77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SPLICEOSOM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88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G1_S_TRANSI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90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TRNA_AMINOACYL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11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97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FACTORS_INVOLVED_IN_MEGAKARYOCYTE_DEVELOPMENT_AND_PLATELET_PRODUC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4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06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ALANINE_ASPARTATE_AND_GLUTAMATE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36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10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PROCESSING_OF_CAPPED_INTRON_CONTAINING_PRE_MRNA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61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EMERIN_COMPLEX_2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30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65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28S_RIBOSOMAL_SUBUNIT_MITOCHONDRIAL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96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98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REGULATION_OF_MRNA_STABILITY_BY_PROTEINS_THAT_BIND_AU_RICH_ELEMENT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03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RESOLUTION_OF_AP_SITES_VIA_THE_MULTIPLE_NUCLEOTIDE_PATCH_REPLACEMENT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23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lastRenderedPageBreak/>
              <w:t>MIPS_55S_RIBOSOME_MITOCHONDRIAL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0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26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C_COMPLEX_SPLICEOSOM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32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AMINO_ACID_SYNTHESIS_AND_INTERCONVERSION_TRANSAMIN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55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33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18S_U11_U12_SNRNP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8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36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BASE_EXCISION_REPAIR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66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39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METABOLISM_OF_NON_CODING_RNA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04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59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TRANSCRIPTION_COUPLED_NER_TC_NER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08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87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MRNA_PROCESSING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92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MRNA_SPLICING_MINOR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10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93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DNA_REPLIC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10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95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PA28_20S_PROTEASOM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.58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98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17S_U2_SNRNP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14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22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DOWNSTREAM_SIGNALING_EVENTS_OF_B_CELL_RECEPTOR_BCR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0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48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MITOTIC_PROMETAPHAS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07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62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SIGNALING_BY_THE_B_CELL_RECEPTOR_BCR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0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63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SPLICEOSOM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71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MRNA_SPLICING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0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72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MULTISYNTHETASE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20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94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HOMOLOGOUS_RECOMBINATION_REPAIR_OF_REPLICATION_INDEPENDENT_DOUBLE_STRAND_BREAK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84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.27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PID_P38ALPHABETA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8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.47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MITOCHONDRIAL_PROTEIN_IMPORT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02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71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PID_HDAC_CLASSI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18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87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MEIO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6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88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BIOCARTA_PROTEASOME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07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99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RNA_POL_I_TRANSCRIP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20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.34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BIOCARTA_ARF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04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.50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H2AX_COMPLEX_ISOLATED_FROM_CELLS_WITHOUT_IR_EXPOSUR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.37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.52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NUCLEOTIDE_EXCISION_REPAIR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09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.54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NEP_NS2_INTERACTS_WITH_THE_CELLULAR_EXPORT_MACHINER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39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07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DOWNREGULATION_OF_TGF_BETA_RECEPTOR_SIGNALING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19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23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INO80_CHROMATIN_REMODELING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28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42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INTERACTIONS_OF_VPR_WITH_HOST_CELLULAR_PROTEIN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47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64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CDC5L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40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68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TRANSPORT_OF_MATURE_TRANSCRIPT_TO_CYTOPLA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04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71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LARC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35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71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SYNTHESIS_OF_VERY_LONG_CHAIN_FATTY_ACYL_COA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8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75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SNF2H_COHESIN_NURD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.95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85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TGF_BETA_RECEPTOR_SIGNALING_ACTIVATES_SMAD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59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1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lastRenderedPageBreak/>
              <w:t>REACTOME_HIV_LIFE_CYCL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3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LATE_PHASE_OF_HIV_LIFE_CYCL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3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MHC_CLASS_II_ANTIGEN_PRESENT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10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4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DNA_SYNTHESOME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18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8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PID_AURORA_A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3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9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HDAC1_ASSOCIATED_CORE_COMPLEX_CII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00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13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DESTABILIZATION_OF_MRNA_BY_KSRP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43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14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REGULATION_OF_GLUCOKINASE_BY_GLUCOKINASE_REGULATORY_PROTEI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16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15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G_ALPHA1213_SIGNALLING_EVENT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03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15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20S_PROTEASOM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4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15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RNA_DEGRAD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09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16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SYNTHESIS_OF_SUBSTRATES_IN_N_GLYCAN_BIOSYTHE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28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17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DNA_REPAIR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03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20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HCF_1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38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21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TRANSPORT_OF_RIBONUCLEOPROTEINS_INTO_THE_HOST_NUCLEU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3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22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H2AX_COMPLEX_II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95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24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PREFOLDIN_MEDIATED_TRANSFER_OF_SUBSTRATE_TO_CCT_TRIC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1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25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PURINE_RIBONUCLEOSIDE_MONOPHOSPHATE_BIOSYNTHE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45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31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PID_LKB1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47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31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GLUCOSE_TRANSPORT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9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34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TRANSPORT_OF_MATURE_MRNA_DERIVED_FROM_AN_INTRONLESS_TRANSCRIPT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34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35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CEN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32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3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RNA_POL_II_TRANSCRIPTION_PRE_INITIATION_AND_PROMOTER_OPENING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95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7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MISMATCH_REPAIR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96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7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ANTI_HDAC2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66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7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MICRORNA_MIRNA_BIOGENE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52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8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MEIOTIC_SYNAP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55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1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ASPARAGINE_N_LINKED_GLYCOSYL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04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2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N_GLYCAN_BIOSYNTHE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5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7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REGULATORY_RNA_PATHWAY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02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6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RNA_POL_II_TRANSCRIP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00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7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PROTEIN_FOLDING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66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2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FORMATION_OF_TUBULIN_FOLDING_INTERMEDIATES_BY_CCT_TRIC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55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2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RC_COMPLEX_DURING_S_PHASE_OF_CELL_CYCL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53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9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BASE_EXCISION_REPAIR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59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1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POL_SWITCHING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94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1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TRANSCRIP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.01E-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7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G0_AND_EARLY_G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46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7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PROTEIN_EXPORT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12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7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CELL_CYCL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0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7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lastRenderedPageBreak/>
              <w:t>PID_E2F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24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7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DEADENYLATION_DEPENDENT_MRNA_DEC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15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8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FATTY_ACYL_COA_BIOSYNTHE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60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8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GLOBAL_GENOMIC_NER_GG_NER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46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00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LYSOSOME_VESICLE_BIOGENE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7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12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00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BIOCARTA_DEATH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19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13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KINASE_MATURATION_COMPLEX_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51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15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NEUROTROPHIN_SIGNALING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94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15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MLL1_WDR5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23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16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REPAIR_SYNTHESIS_FOR_GAP_FILLING_BY_DNA_POL_IN_TC_NER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.15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17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RC_COMPLEX_DURING_G2_M_PHASE_OF_CELL_CYCL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93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20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ANTIVIRAL_MECHANISM_BY_IFN_STIMULATED_GENE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04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22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RNA_POL_II_PRE_TRANSCRIPTION_EVENT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67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32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PID_P38_MK2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65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32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BIOSYNTHESIS_OF_THE_N_GLYCAN_PRECURSOR_DOLICHOL_LIPID_LINKED_OLIGOSACCHARIDE_LLO_AND_TRANSFER_TO_A_NASCENT_PROTEI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.21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36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BIOCARTA_CASPASE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83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37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FORMATION_OF_TRANSCRIPTION_COUPLED_NER_TC_NER_REPAIR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70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43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BASAL_TRANSCRIPTION_FACTOR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85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44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THE_ROLE_OF_NEF_IN_HIV1_REPLICATION_AND_DISEASE_PATHOGENE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.33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44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RNA_POLYMERASE_II_HOLOENZYME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18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44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SIGNALING_BY_RHO_GTPASE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60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45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MEIOTIC_RECOMBIN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10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46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PID_FOXO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64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48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LARGE_DROSHA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14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49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RNA_POL_I_RNA_POL_III_AND_MITOCHONDRIAL_TRANSCRIP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76E-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50E-01</w:t>
            </w:r>
          </w:p>
        </w:tc>
      </w:tr>
    </w:tbl>
    <w:p w:rsidR="00BF4965" w:rsidRPr="00BF4965" w:rsidRDefault="00BF4965">
      <w:pPr>
        <w:rPr>
          <w:lang w:val="en-US"/>
        </w:rPr>
      </w:pPr>
    </w:p>
    <w:p w:rsidR="00BF4965" w:rsidRPr="00BF4965" w:rsidRDefault="00BF4965" w:rsidP="00045F0F">
      <w:pPr>
        <w:rPr>
          <w:rFonts w:cstheme="minorHAnsi"/>
          <w:b/>
          <w:sz w:val="24"/>
          <w:szCs w:val="24"/>
        </w:rPr>
      </w:pPr>
      <w:r w:rsidRPr="00BF4965">
        <w:rPr>
          <w:rFonts w:cstheme="minorHAnsi"/>
          <w:b/>
          <w:sz w:val="24"/>
          <w:szCs w:val="24"/>
        </w:rPr>
        <w:t>Down</w:t>
      </w:r>
      <w:r w:rsidRPr="00BF4965">
        <w:rPr>
          <w:rFonts w:cstheme="minorHAnsi"/>
          <w:b/>
          <w:sz w:val="24"/>
          <w:szCs w:val="24"/>
          <w:lang w:val="en-US"/>
        </w:rPr>
        <w:t>regulated cano</w:t>
      </w:r>
      <w:bookmarkStart w:id="0" w:name="_GoBack"/>
      <w:bookmarkEnd w:id="0"/>
      <w:r w:rsidRPr="00BF4965">
        <w:rPr>
          <w:rFonts w:cstheme="minorHAnsi"/>
          <w:b/>
          <w:sz w:val="24"/>
          <w:szCs w:val="24"/>
          <w:lang w:val="en-US"/>
        </w:rPr>
        <w:t xml:space="preserve">nical pathways in </w:t>
      </w:r>
      <w:proofErr w:type="spellStart"/>
      <w:r w:rsidR="0059088F" w:rsidRPr="001F5968">
        <w:rPr>
          <w:rFonts w:cs="Times New Roman"/>
          <w:b/>
          <w:i/>
          <w:sz w:val="24"/>
          <w:szCs w:val="24"/>
          <w:lang w:val="en-US"/>
        </w:rPr>
        <w:t>Myc</w:t>
      </w:r>
      <w:proofErr w:type="spellEnd"/>
      <w:r w:rsidR="0059088F" w:rsidRPr="001F5968">
        <w:rPr>
          <w:rFonts w:cs="Times New Roman"/>
          <w:b/>
          <w:sz w:val="24"/>
          <w:szCs w:val="24"/>
          <w:lang w:val="en-US"/>
        </w:rPr>
        <w:t>/</w:t>
      </w:r>
      <w:proofErr w:type="spellStart"/>
      <w:r w:rsidR="0059088F" w:rsidRPr="001F5968">
        <w:rPr>
          <w:rFonts w:cs="Times New Roman"/>
          <w:b/>
          <w:i/>
          <w:sz w:val="24"/>
          <w:szCs w:val="24"/>
          <w:lang w:val="en-US"/>
        </w:rPr>
        <w:t>xmrk</w:t>
      </w:r>
      <w:proofErr w:type="spellEnd"/>
      <w:r w:rsidR="0059088F">
        <w:rPr>
          <w:rFonts w:cs="Times New Roman"/>
          <w:b/>
          <w:i/>
          <w:sz w:val="24"/>
          <w:szCs w:val="24"/>
          <w:lang w:val="en-US"/>
        </w:rPr>
        <w:t>-</w:t>
      </w:r>
      <w:r w:rsidR="0059088F" w:rsidRPr="0059088F">
        <w:rPr>
          <w:rFonts w:cs="Times New Roman"/>
          <w:b/>
          <w:sz w:val="24"/>
          <w:szCs w:val="24"/>
          <w:lang w:val="en-US"/>
        </w:rPr>
        <w:t>induced</w:t>
      </w:r>
      <w:r w:rsidR="0059088F">
        <w:rPr>
          <w:rFonts w:cs="Times New Roman"/>
          <w:b/>
          <w:i/>
          <w:sz w:val="24"/>
          <w:szCs w:val="24"/>
          <w:lang w:val="en-US"/>
        </w:rPr>
        <w:t xml:space="preserve"> </w:t>
      </w:r>
      <w:r w:rsidR="0059088F" w:rsidRPr="001F5968">
        <w:rPr>
          <w:rFonts w:cs="Times New Roman"/>
          <w:b/>
          <w:sz w:val="24"/>
          <w:szCs w:val="24"/>
          <w:lang w:val="en-US"/>
        </w:rPr>
        <w:t>liver tumo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2"/>
        <w:gridCol w:w="566"/>
        <w:gridCol w:w="709"/>
        <w:gridCol w:w="992"/>
        <w:gridCol w:w="1043"/>
      </w:tblGrid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 xml:space="preserve">NAME 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SIZE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NES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p-</w:t>
            </w:r>
            <w:proofErr w:type="spellStart"/>
            <w:r w:rsidRPr="00BF4965">
              <w:rPr>
                <w:rFonts w:eastAsia="Times New Roman" w:cstheme="minorHAnsi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FDR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PEROXISOM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3.4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FATTY_ACID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3.0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PEPTIDE_CHAIN_ELONG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2.9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BIOCARTA_INTRINSIC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2.8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PEROXISOMAL_LIPID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2.7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COMPLEMENT_AND_COAGULATION_CASCADE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2.7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RETINOL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2.6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PPAR_SIGNALING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2.5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BILE_ACID_AND_BILE_SALT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2.4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09E-04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60S_RIBOSOMAL_SUBUNIT_CYTOPLASMIC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8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5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lastRenderedPageBreak/>
              <w:t>REACTOME_SYNTHESIS_OF_BILE_ACIDS_AND_BILE_SALT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2.3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8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BIOCARTA_AMI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2.3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01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85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BIOCARTA_EXTRINSIC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2.2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14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PRIMARY_BILE_ACID_BIOSYNTHE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2.2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30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SYNTHESIS_OF_BILE_ACIDS_AND_BILE_SALTS_VIA_7ALPHA_HYDROXYCHOLESTEROL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2.2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35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TRYPTOPHAN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2.2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92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GAMMA_CARBOXYLATION_TRANSPORT_AND_AMINO_TERMINAL_CLEAVAGE_OF_PROTEIN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2.2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45E-03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PID_INTEGRIN2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2.1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3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FORMATION_OF_FIBRIN_CLOT_CLOTTING_CASCAD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2.1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29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MATURITY_ONSET_DIABETES_OF_THE_YOUNG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2.0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32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BIOCARTA_LONGEVITY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2.0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36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COMMON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2.0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0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REGULATION_OF_INSULIN_LIKE_GROWTH_FACTOR_IGF_ACTIVITY_BY_INSULIN_LIKE_GROWTH_FACTOR_BINDING_PROTEINS_IGFBP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2.0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01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CITRATE_CYCLE_TCA_CYCL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9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45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21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METABOLISM_OF_XENOBIOTICS_BY_CYTOCHROME_P45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9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5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30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DRUG_METABOLISM_CYTOCHROME_P45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8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12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75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PID_HNF3B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8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89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BIOLOGICAL_OXIDATION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8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03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MITOCHONDRIAL_FATTY_ACID_BETA_OXID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8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06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BETA_ALANINE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8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19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14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ABC_FAMILY_PROTEINS_MEDIATED_TRANSPORT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8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30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51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PANTOTHENATE_AND_COA_BIOSYNTHE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8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62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NEUROACTIVE_LIGAND_RECEPTOR_INTERAC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7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41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LIMONENE_AND_PINENE_DEGRAD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7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75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79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RESPIRATORY_ELECTRON_TRANSPORT_ATP_SYNTHESIS_BY_CHEMIOSMOTIC_COUPLING_AND_HEAT_PRODUCTION_BY_UNCOUPLING_PROTEINS_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7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96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PHASE1_FUNCTIONALIZATION_OF_COMPOUND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7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15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.44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GLYCOLYSIS_GLUCONEOGENE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7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38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BIOSYNTHESIS_OF_UNSATURATED_FATTY_ACID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6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90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69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COMPLEMENT_CASCAD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6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9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.32E-02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ALPHA_LINOLENIC_ACID_ALA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6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17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06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RIP_MEDIATED_NFKB_ACTIVATION_VIA_DAI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6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0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19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CELL_ADHESION_MOLECULES_CAM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5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3.33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25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TAK1_ACTIVATES_NFKB_BY_PHOSPHORYLATION_AND_ACTIVATION_OF_IKKS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5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4.09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0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LIPID_DIGESTION_MOBILIZATION_AND_TRANSPORT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5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.93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47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GLYCINE_SERINE_AND_THREONINE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5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63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58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BIOCARTA_NDKDYNAMIN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5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18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1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lastRenderedPageBreak/>
              <w:t>KEGG_ALPHA_LINOLENIC_ACID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5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3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3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REGULATION_OF_BETA_CELL_DEVELOPMENT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5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87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4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ASCORBATE_AND_ALDARATE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5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7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5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VALINE_LEUCINE_AND_ISOLEUCINE_DEGRAD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5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7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MIPS_TRBP_CONTAINING_COMPLEX_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4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09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7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SYNTHESIS_OF_PIPS_AT_THE_EARLY_ENDOSOME_MEMBRAN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4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61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69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CLASS_A1_RHODOPSIN_LIKE_RECEPTOR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4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69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72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SYNTHESIS_OF_PIPS_AT_THE_GOLGI_MEMBRAN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4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.82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82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LIPOPROTEIN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4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6.3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4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REACTOME_REGULATION_OF_GENE_EXPRESSION_IN_BETA_CELL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4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8.4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5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KEGG_PROPANOATE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.13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.97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BIOCARTA_GLYCOLYSIS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4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7.14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09E-01</w:t>
            </w:r>
          </w:p>
        </w:tc>
      </w:tr>
      <w:tr w:rsidR="00BF4965" w:rsidRPr="00BF4965" w:rsidTr="00BF4965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PID_FGF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-1.4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9.38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BF4965" w:rsidRPr="00BF4965" w:rsidRDefault="00BF4965" w:rsidP="00BF496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BF4965">
              <w:rPr>
                <w:rFonts w:eastAsia="Times New Roman" w:cstheme="minorHAnsi"/>
                <w:sz w:val="20"/>
                <w:szCs w:val="20"/>
              </w:rPr>
              <w:t>2.11E-01</w:t>
            </w:r>
          </w:p>
        </w:tc>
      </w:tr>
    </w:tbl>
    <w:p w:rsidR="00BF4965" w:rsidRPr="00BF4965" w:rsidRDefault="00BF4965"/>
    <w:sectPr w:rsidR="00BF4965" w:rsidRPr="00BF496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6B1"/>
    <w:rsid w:val="00023A58"/>
    <w:rsid w:val="00045F0F"/>
    <w:rsid w:val="0008287B"/>
    <w:rsid w:val="000D094B"/>
    <w:rsid w:val="00134B29"/>
    <w:rsid w:val="001504C2"/>
    <w:rsid w:val="00164D45"/>
    <w:rsid w:val="001979D9"/>
    <w:rsid w:val="001A2B31"/>
    <w:rsid w:val="001C7501"/>
    <w:rsid w:val="001E0E1D"/>
    <w:rsid w:val="001F3610"/>
    <w:rsid w:val="001F5968"/>
    <w:rsid w:val="00292B26"/>
    <w:rsid w:val="003160F4"/>
    <w:rsid w:val="003771BB"/>
    <w:rsid w:val="00382C68"/>
    <w:rsid w:val="003C0873"/>
    <w:rsid w:val="004445C6"/>
    <w:rsid w:val="00456A9A"/>
    <w:rsid w:val="0046370D"/>
    <w:rsid w:val="00484C83"/>
    <w:rsid w:val="004C1DF6"/>
    <w:rsid w:val="004F216F"/>
    <w:rsid w:val="005137FF"/>
    <w:rsid w:val="00533A73"/>
    <w:rsid w:val="00545D01"/>
    <w:rsid w:val="0058051C"/>
    <w:rsid w:val="0059088F"/>
    <w:rsid w:val="005A0165"/>
    <w:rsid w:val="00680689"/>
    <w:rsid w:val="006A3EFC"/>
    <w:rsid w:val="006A7577"/>
    <w:rsid w:val="006F0AD8"/>
    <w:rsid w:val="007046CE"/>
    <w:rsid w:val="00711710"/>
    <w:rsid w:val="00716710"/>
    <w:rsid w:val="00763223"/>
    <w:rsid w:val="00771123"/>
    <w:rsid w:val="007730F9"/>
    <w:rsid w:val="007D3304"/>
    <w:rsid w:val="007D4AF9"/>
    <w:rsid w:val="00814829"/>
    <w:rsid w:val="0083286C"/>
    <w:rsid w:val="00857EF9"/>
    <w:rsid w:val="00861ED0"/>
    <w:rsid w:val="008B588C"/>
    <w:rsid w:val="008C2B89"/>
    <w:rsid w:val="008E0398"/>
    <w:rsid w:val="00907FB4"/>
    <w:rsid w:val="009343BA"/>
    <w:rsid w:val="00982A5C"/>
    <w:rsid w:val="0098492B"/>
    <w:rsid w:val="00A36A2D"/>
    <w:rsid w:val="00A37B5C"/>
    <w:rsid w:val="00A37FA1"/>
    <w:rsid w:val="00A86A70"/>
    <w:rsid w:val="00AB2668"/>
    <w:rsid w:val="00AC1D79"/>
    <w:rsid w:val="00AD14AC"/>
    <w:rsid w:val="00B22C9C"/>
    <w:rsid w:val="00B30A5E"/>
    <w:rsid w:val="00B75618"/>
    <w:rsid w:val="00BB4C27"/>
    <w:rsid w:val="00BB7DD8"/>
    <w:rsid w:val="00BC5AC2"/>
    <w:rsid w:val="00BF4965"/>
    <w:rsid w:val="00C05FE3"/>
    <w:rsid w:val="00C106B9"/>
    <w:rsid w:val="00C16F21"/>
    <w:rsid w:val="00C36E5F"/>
    <w:rsid w:val="00C441C6"/>
    <w:rsid w:val="00C96321"/>
    <w:rsid w:val="00CD6C84"/>
    <w:rsid w:val="00CF7E84"/>
    <w:rsid w:val="00D15787"/>
    <w:rsid w:val="00D251AA"/>
    <w:rsid w:val="00D97A55"/>
    <w:rsid w:val="00DC4586"/>
    <w:rsid w:val="00DD363A"/>
    <w:rsid w:val="00DD4874"/>
    <w:rsid w:val="00DD7D74"/>
    <w:rsid w:val="00E026B1"/>
    <w:rsid w:val="00E3084C"/>
    <w:rsid w:val="00E4481F"/>
    <w:rsid w:val="00E53F1A"/>
    <w:rsid w:val="00E573F2"/>
    <w:rsid w:val="00E63CCF"/>
    <w:rsid w:val="00E70CCF"/>
    <w:rsid w:val="00E73DB6"/>
    <w:rsid w:val="00EC5098"/>
    <w:rsid w:val="00EF0F12"/>
    <w:rsid w:val="00EF70F7"/>
    <w:rsid w:val="00F1374F"/>
    <w:rsid w:val="00F3782D"/>
    <w:rsid w:val="00F45007"/>
    <w:rsid w:val="00F46C34"/>
    <w:rsid w:val="00F84F9D"/>
    <w:rsid w:val="00FC7C73"/>
    <w:rsid w:val="00FF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F49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4965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F49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4965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37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2338</Words>
  <Characters>13076</Characters>
  <Application>Microsoft Office Word</Application>
  <DocSecurity>0</DocSecurity>
  <Lines>251</Lines>
  <Paragraphs>256</Paragraphs>
  <ScaleCrop>false</ScaleCrop>
  <Company/>
  <LinksUpToDate>false</LinksUpToDate>
  <CharactersWithSpaces>15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eiling</dc:creator>
  <cp:keywords/>
  <dc:description/>
  <cp:lastModifiedBy>Gong Zhiyuan</cp:lastModifiedBy>
  <cp:revision>7</cp:revision>
  <dcterms:created xsi:type="dcterms:W3CDTF">2012-12-14T07:18:00Z</dcterms:created>
  <dcterms:modified xsi:type="dcterms:W3CDTF">2015-03-18T07:02:00Z</dcterms:modified>
</cp:coreProperties>
</file>